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707DC" w14:textId="5546085E" w:rsidR="00683CDC" w:rsidRPr="00F94DAA" w:rsidRDefault="00683CDC" w:rsidP="00683CD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le</w:t>
      </w:r>
    </w:p>
    <w:p w14:paraId="04157797" w14:textId="77777777" w:rsidR="00683CDC" w:rsidRPr="00F94DAA" w:rsidRDefault="00683CDC" w:rsidP="00683CDC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 S1.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C2F2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. sclerotiorum</w:t>
      </w:r>
      <w:r w:rsidRPr="002C2F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esion size and </w:t>
      </w:r>
      <w:r w:rsidRPr="002C2F2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B3</w:t>
      </w:r>
      <w:r w:rsidRPr="002C2F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anscript abundanc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f three independently transformed AT1703 lines at the</w:t>
      </w:r>
      <w:r w:rsidRPr="002C2F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2 generation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4699884A" w14:textId="77777777" w:rsidR="00683CDC" w:rsidRDefault="00683CDC" w:rsidP="00683CDC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set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O term enrichment analys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AT1703 and wild-type Col-0 at 2- and 3-days post inoculation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B0E4DB6" w14:textId="77777777" w:rsidR="00683CDC" w:rsidRPr="00615C91" w:rsidRDefault="00683CDC" w:rsidP="00683CD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set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>AT1703 dsRNA reg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argeting </w:t>
      </w:r>
      <w:r w:rsidRPr="00477D1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. sclerotiorum ABHYDROLASE-3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</w:p>
    <w:p w14:paraId="3EC7F5E4" w14:textId="77777777" w:rsidR="00683CDC" w:rsidRDefault="00683CDC" w:rsidP="00683CDC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set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st of primers used.</w:t>
      </w:r>
    </w:p>
    <w:p w14:paraId="1830FD34" w14:textId="77777777" w:rsidR="00683CDC" w:rsidRPr="00F94DAA" w:rsidRDefault="00683CDC" w:rsidP="00683CDC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set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ly differentially expressed gene lists in A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>T170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wild-type Col-0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A6E7169" w14:textId="77777777" w:rsidR="00683CDC" w:rsidRPr="00615C91" w:rsidRDefault="00683CDC" w:rsidP="00683CDC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ataset S5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eqEnrich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1703 shared transcription factor network analysis data.</w:t>
      </w:r>
    </w:p>
    <w:p w14:paraId="6A01817D" w14:textId="77777777" w:rsidR="00683CDC" w:rsidRPr="00F94DAA" w:rsidRDefault="00683CDC" w:rsidP="00683CDC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set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6</w:t>
      </w:r>
      <w:r w:rsidRPr="00F94DA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F94D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abidopsis count expression data.</w:t>
      </w:r>
    </w:p>
    <w:p w14:paraId="00AEE4EF" w14:textId="77777777" w:rsidR="00A55CF0" w:rsidRDefault="00A55CF0"/>
    <w:sectPr w:rsidR="00A55CF0" w:rsidSect="00BB3F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CDC"/>
    <w:rsid w:val="00683CDC"/>
    <w:rsid w:val="006F72F0"/>
    <w:rsid w:val="00A55CF0"/>
    <w:rsid w:val="00BB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B59DA"/>
  <w15:chartTrackingRefBased/>
  <w15:docId w15:val="{9A3E5A73-2EDD-7144-A3BA-04ED5D8B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C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elmonte</dc:creator>
  <cp:keywords/>
  <dc:description/>
  <cp:lastModifiedBy>Mark Belmonte</cp:lastModifiedBy>
  <cp:revision>1</cp:revision>
  <dcterms:created xsi:type="dcterms:W3CDTF">2023-03-23T18:02:00Z</dcterms:created>
  <dcterms:modified xsi:type="dcterms:W3CDTF">2023-03-23T18:03:00Z</dcterms:modified>
</cp:coreProperties>
</file>